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6CC49E" w14:textId="77777777" w:rsidR="005813C8" w:rsidRDefault="005813C8" w:rsidP="005813C8">
      <w:pPr>
        <w:jc w:val="center"/>
        <w:outlineLvl w:val="0"/>
        <w:rPr>
          <w:rFonts w:ascii="Times New Roman" w:eastAsia="Times New Roman" w:hAnsi="Times New Roman" w:cs="Times New Roman"/>
          <w:b/>
          <w:lang w:val="en-US"/>
        </w:rPr>
      </w:pPr>
      <w:r w:rsidRPr="000653BF">
        <w:rPr>
          <w:rFonts w:ascii="Times New Roman" w:eastAsia="Times New Roman" w:hAnsi="Times New Roman" w:cs="Times New Roman"/>
          <w:b/>
          <w:lang w:val="en-US"/>
        </w:rPr>
        <w:t>S</w:t>
      </w:r>
      <w:r>
        <w:rPr>
          <w:rFonts w:ascii="Times New Roman" w:eastAsia="Times New Roman" w:hAnsi="Times New Roman" w:cs="Times New Roman"/>
          <w:b/>
          <w:lang w:val="en-US"/>
        </w:rPr>
        <w:t>upplementary Material</w:t>
      </w:r>
    </w:p>
    <w:p w14:paraId="30BFD072" w14:textId="77777777" w:rsidR="005813C8" w:rsidRPr="000653BF" w:rsidRDefault="005813C8" w:rsidP="005813C8">
      <w:pPr>
        <w:jc w:val="center"/>
        <w:outlineLvl w:val="0"/>
        <w:rPr>
          <w:rFonts w:ascii="Times New Roman" w:eastAsia="Times New Roman" w:hAnsi="Times New Roman" w:cs="Times New Roman"/>
          <w:b/>
          <w:lang w:val="en-US"/>
        </w:rPr>
      </w:pPr>
    </w:p>
    <w:p w14:paraId="49AC603C" w14:textId="77777777" w:rsidR="005813C8" w:rsidRPr="000653BF" w:rsidRDefault="005813C8" w:rsidP="005813C8">
      <w:pPr>
        <w:jc w:val="center"/>
        <w:outlineLvl w:val="0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74F4A7D3" w14:textId="77777777" w:rsidR="005813C8" w:rsidRPr="000653BF" w:rsidRDefault="005813C8" w:rsidP="005813C8">
      <w:pPr>
        <w:jc w:val="center"/>
        <w:outlineLvl w:val="0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PATIENT INTERVIEW SCHEDULE – PRE-SURGERY</w:t>
      </w:r>
    </w:p>
    <w:p w14:paraId="68D7352C" w14:textId="77777777" w:rsidR="005813C8" w:rsidRPr="000653BF" w:rsidRDefault="005813C8" w:rsidP="005813C8">
      <w:pPr>
        <w:outlineLvl w:val="0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14:paraId="231FCC00" w14:textId="77777777" w:rsidR="005813C8" w:rsidRPr="000653BF" w:rsidRDefault="005813C8" w:rsidP="005813C8">
      <w:pPr>
        <w:outlineLvl w:val="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1. Background on DBS</w:t>
      </w:r>
    </w:p>
    <w:p w14:paraId="15E1EEE0" w14:textId="77777777" w:rsidR="005813C8" w:rsidRPr="000653BF" w:rsidRDefault="005813C8" w:rsidP="005813C8">
      <w:pPr>
        <w:outlineLvl w:val="0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We are going to start with a brief discussion about deep brain stimulation:</w:t>
      </w:r>
    </w:p>
    <w:p w14:paraId="1795B6CF" w14:textId="77777777" w:rsidR="005813C8" w:rsidRPr="000653BF" w:rsidRDefault="005813C8" w:rsidP="005813C8">
      <w:pPr>
        <w:numPr>
          <w:ilvl w:val="0"/>
          <w:numId w:val="1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remember when you first learnt about DBS? Can you tell me about it? </w:t>
      </w:r>
    </w:p>
    <w:p w14:paraId="6592D5D9" w14:textId="77777777" w:rsidR="005813C8" w:rsidRPr="000653BF" w:rsidRDefault="005813C8" w:rsidP="005813C8">
      <w:pPr>
        <w:numPr>
          <w:ilvl w:val="0"/>
          <w:numId w:val="1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ave you done any personal research? </w:t>
      </w:r>
    </w:p>
    <w:p w14:paraId="4D22DDF1" w14:textId="77777777" w:rsidR="005813C8" w:rsidRPr="000653BF" w:rsidRDefault="005813C8" w:rsidP="005813C8">
      <w:pPr>
        <w:numPr>
          <w:ilvl w:val="1"/>
          <w:numId w:val="1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rompt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: e.g. newspapers, online, websites, blogs, spoken to others</w:t>
      </w:r>
    </w:p>
    <w:p w14:paraId="4DA946E8" w14:textId="77777777" w:rsidR="005813C8" w:rsidRPr="000653BF" w:rsidRDefault="005813C8" w:rsidP="005813C8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21222BF" w14:textId="77777777" w:rsidR="005813C8" w:rsidRPr="000653BF" w:rsidRDefault="005813C8" w:rsidP="005813C8">
      <w:pPr>
        <w:autoSpaceDE w:val="0"/>
        <w:autoSpaceDN w:val="0"/>
        <w:adjustRightInd w:val="0"/>
        <w:outlineLvl w:val="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2. Expectations and perspectives </w:t>
      </w:r>
    </w:p>
    <w:p w14:paraId="3CCBEBE1" w14:textId="77777777" w:rsidR="005813C8" w:rsidRPr="000653BF" w:rsidRDefault="005813C8" w:rsidP="005813C8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0653B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What changes would you like to see as a result of DBS? What do they want from the procedure?</w:t>
      </w:r>
    </w:p>
    <w:p w14:paraId="7624DF31" w14:textId="77777777" w:rsidR="005813C8" w:rsidRPr="000653BF" w:rsidRDefault="005813C8" w:rsidP="005813C8">
      <w:pPr>
        <w:numPr>
          <w:ilvl w:val="0"/>
          <w:numId w:val="2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ow do you picture yourself a year after surgery? </w:t>
      </w:r>
    </w:p>
    <w:p w14:paraId="7F934D70" w14:textId="77777777" w:rsidR="005813C8" w:rsidRPr="000653BF" w:rsidRDefault="005813C8" w:rsidP="005813C8">
      <w:pPr>
        <w:numPr>
          <w:ilvl w:val="0"/>
          <w:numId w:val="2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n which areas do you hope to experience changes? </w:t>
      </w:r>
    </w:p>
    <w:p w14:paraId="510EBE98" w14:textId="77777777" w:rsidR="005813C8" w:rsidRPr="000653BF" w:rsidRDefault="005813C8" w:rsidP="005813C8">
      <w:pPr>
        <w:numPr>
          <w:ilvl w:val="0"/>
          <w:numId w:val="2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n which areas do you </w:t>
      </w: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not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expect changes? </w:t>
      </w:r>
    </w:p>
    <w:p w14:paraId="3DB29F44" w14:textId="77777777" w:rsidR="005813C8" w:rsidRPr="000653BF" w:rsidRDefault="005813C8" w:rsidP="005813C8">
      <w:pPr>
        <w:numPr>
          <w:ilvl w:val="0"/>
          <w:numId w:val="2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What are your thoughts on the extent of the benefits DBS could provide?</w:t>
      </w:r>
    </w:p>
    <w:p w14:paraId="0894C993" w14:textId="77777777" w:rsidR="005813C8" w:rsidRPr="000653BF" w:rsidRDefault="005813C8" w:rsidP="005813C8">
      <w:pPr>
        <w:numPr>
          <w:ilvl w:val="0"/>
          <w:numId w:val="2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fter DBS, how much work do you anticipate you will have to contribute towards your recovery? </w:t>
      </w:r>
    </w:p>
    <w:p w14:paraId="4F05C606" w14:textId="77777777" w:rsidR="005813C8" w:rsidRPr="000653BF" w:rsidRDefault="005813C8" w:rsidP="005813C8">
      <w:pPr>
        <w:numPr>
          <w:ilvl w:val="1"/>
          <w:numId w:val="2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rompt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: Amount of psychological/therapeutic work, other medical interventions, support services?</w:t>
      </w:r>
    </w:p>
    <w:p w14:paraId="2B8AA1CF" w14:textId="77777777" w:rsidR="005813C8" w:rsidRPr="000653BF" w:rsidRDefault="005813C8" w:rsidP="005813C8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06E3C93" w14:textId="77777777" w:rsidR="005813C8" w:rsidRPr="000653BF" w:rsidRDefault="005813C8" w:rsidP="005813C8">
      <w:pPr>
        <w:autoSpaceDE w:val="0"/>
        <w:autoSpaceDN w:val="0"/>
        <w:adjustRightInd w:val="0"/>
        <w:outlineLvl w:val="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3. Personality and identity</w:t>
      </w:r>
    </w:p>
    <w:p w14:paraId="201673A0" w14:textId="77777777" w:rsidR="005813C8" w:rsidRPr="000653BF" w:rsidRDefault="005813C8" w:rsidP="005813C8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We are now going ask some questions about the impact DBS might have upon you as a person:</w:t>
      </w:r>
    </w:p>
    <w:p w14:paraId="185E78A7" w14:textId="77777777" w:rsidR="005813C8" w:rsidRPr="000653BF" w:rsidRDefault="005813C8" w:rsidP="005813C8">
      <w:pPr>
        <w:numPr>
          <w:ilvl w:val="0"/>
          <w:numId w:val="3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think DBS could change who you are? Or change your personality? If </w:t>
      </w: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yes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how? If </w:t>
      </w: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no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, is it something you’ve thought about?</w:t>
      </w:r>
    </w:p>
    <w:p w14:paraId="7B474E22" w14:textId="77777777" w:rsidR="005813C8" w:rsidRPr="000653BF" w:rsidRDefault="005813C8" w:rsidP="005813C8">
      <w:pPr>
        <w:numPr>
          <w:ilvl w:val="1"/>
          <w:numId w:val="3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rompt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: be like the person you were before you were ill? / be a new and different person? / be more or less the same?</w:t>
      </w:r>
    </w:p>
    <w:p w14:paraId="798D5E07" w14:textId="77777777" w:rsidR="005813C8" w:rsidRPr="000653BF" w:rsidRDefault="005813C8" w:rsidP="005813C8">
      <w:pPr>
        <w:numPr>
          <w:ilvl w:val="0"/>
          <w:numId w:val="4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How long do you expect these changes to last?</w:t>
      </w:r>
    </w:p>
    <w:p w14:paraId="3F5D3BE3" w14:textId="77777777" w:rsidR="005813C8" w:rsidRPr="000653BF" w:rsidRDefault="005813C8" w:rsidP="005813C8">
      <w:pPr>
        <w:numPr>
          <w:ilvl w:val="0"/>
          <w:numId w:val="3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ow do you feel about the prospect of having the stimulator as a part of you and your body? </w:t>
      </w:r>
    </w:p>
    <w:p w14:paraId="76CF4B5A" w14:textId="77777777" w:rsidR="005813C8" w:rsidRPr="000653BF" w:rsidRDefault="005813C8" w:rsidP="005813C8">
      <w:pPr>
        <w:numPr>
          <w:ilvl w:val="0"/>
          <w:numId w:val="4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Do you anticipate it will change how you see yourself? How?</w:t>
      </w:r>
    </w:p>
    <w:p w14:paraId="098ABE60" w14:textId="77777777" w:rsidR="005813C8" w:rsidRPr="000653BF" w:rsidRDefault="005813C8" w:rsidP="005813C8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AB613F6" w14:textId="77777777" w:rsidR="005813C8" w:rsidRPr="000653BF" w:rsidRDefault="005813C8" w:rsidP="005813C8">
      <w:pPr>
        <w:autoSpaceDE w:val="0"/>
        <w:autoSpaceDN w:val="0"/>
        <w:adjustRightInd w:val="0"/>
        <w:outlineLvl w:val="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4. Inter-personal relationships </w:t>
      </w:r>
    </w:p>
    <w:p w14:paraId="262888DB" w14:textId="77777777" w:rsidR="005813C8" w:rsidRPr="000653BF" w:rsidRDefault="005813C8" w:rsidP="005813C8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I now want to ask you about the impact DBS might have upon your relationships with others:</w:t>
      </w:r>
    </w:p>
    <w:p w14:paraId="7C16EDC8" w14:textId="77777777" w:rsidR="005813C8" w:rsidRPr="000653BF" w:rsidRDefault="005813C8" w:rsidP="005813C8">
      <w:pPr>
        <w:numPr>
          <w:ilvl w:val="0"/>
          <w:numId w:val="5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think your relationship with (caregiver’s name) will change after DBS? If </w:t>
      </w: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yes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, how might it look like?</w:t>
      </w:r>
    </w:p>
    <w:p w14:paraId="16AD02A7" w14:textId="77777777" w:rsidR="005813C8" w:rsidRPr="000653BF" w:rsidRDefault="005813C8" w:rsidP="005813C8">
      <w:pPr>
        <w:numPr>
          <w:ilvl w:val="0"/>
          <w:numId w:val="5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In what ways would you like your relationship to change?</w:t>
      </w:r>
    </w:p>
    <w:p w14:paraId="064B70DA" w14:textId="77777777" w:rsidR="005813C8" w:rsidRPr="000653BF" w:rsidRDefault="005813C8" w:rsidP="005813C8">
      <w:pPr>
        <w:numPr>
          <w:ilvl w:val="0"/>
          <w:numId w:val="5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have any concerns about how your relationship may change after DBS? </w:t>
      </w:r>
    </w:p>
    <w:p w14:paraId="173506CE" w14:textId="77777777" w:rsidR="005813C8" w:rsidRPr="000653BF" w:rsidRDefault="005813C8" w:rsidP="005813C8">
      <w:pPr>
        <w:numPr>
          <w:ilvl w:val="0"/>
          <w:numId w:val="5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have any concerns about how your relationship may </w:t>
      </w: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not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hange? </w:t>
      </w:r>
    </w:p>
    <w:p w14:paraId="6852DBBC" w14:textId="77777777" w:rsidR="005813C8" w:rsidRPr="000653BF" w:rsidRDefault="005813C8" w:rsidP="005813C8">
      <w:pPr>
        <w:numPr>
          <w:ilvl w:val="0"/>
          <w:numId w:val="5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think your relationships with other family and friends will change after DBS? If </w:t>
      </w: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yes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how? </w:t>
      </w:r>
    </w:p>
    <w:p w14:paraId="4DC49F67" w14:textId="77777777" w:rsidR="005813C8" w:rsidRPr="000653BF" w:rsidRDefault="005813C8" w:rsidP="005813C8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B23FFAC" w14:textId="77777777" w:rsidR="005813C8" w:rsidRPr="000653BF" w:rsidRDefault="005813C8" w:rsidP="005813C8">
      <w:pPr>
        <w:autoSpaceDE w:val="0"/>
        <w:autoSpaceDN w:val="0"/>
        <w:adjustRightInd w:val="0"/>
        <w:outlineLvl w:val="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5.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0653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Informed consent and decision-making</w:t>
      </w:r>
    </w:p>
    <w:p w14:paraId="7F14275F" w14:textId="77777777" w:rsidR="005813C8" w:rsidRPr="000653BF" w:rsidRDefault="005813C8" w:rsidP="005813C8">
      <w:pPr>
        <w:autoSpaceDE w:val="0"/>
        <w:autoSpaceDN w:val="0"/>
        <w:adjustRightInd w:val="0"/>
        <w:outlineLvl w:val="0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We are now going to discuss the decision to undergo DBS: </w:t>
      </w:r>
    </w:p>
    <w:p w14:paraId="43376910" w14:textId="77777777" w:rsidR="005813C8" w:rsidRPr="000653BF" w:rsidRDefault="005813C8" w:rsidP="005813C8">
      <w:pPr>
        <w:numPr>
          <w:ilvl w:val="0"/>
          <w:numId w:val="6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an you describe the process of making this decision? For instance, did you go through stages of changing your mind? </w:t>
      </w:r>
    </w:p>
    <w:p w14:paraId="3FC666E6" w14:textId="77777777" w:rsidR="005813C8" w:rsidRPr="000653BF" w:rsidRDefault="005813C8" w:rsidP="005813C8">
      <w:pPr>
        <w:numPr>
          <w:ilvl w:val="0"/>
          <w:numId w:val="6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When you were making the decision to undergo DBS, whose opinion or what information was most influential or important to you?</w:t>
      </w:r>
    </w:p>
    <w:p w14:paraId="39666876" w14:textId="77777777" w:rsidR="005813C8" w:rsidRPr="000653BF" w:rsidRDefault="005813C8" w:rsidP="005813C8">
      <w:pPr>
        <w:numPr>
          <w:ilvl w:val="0"/>
          <w:numId w:val="6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hat risks or side effects </w:t>
      </w: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related to the surgery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re you aware of? </w:t>
      </w:r>
    </w:p>
    <w:p w14:paraId="28C247B7" w14:textId="77777777" w:rsidR="005813C8" w:rsidRPr="000653BF" w:rsidRDefault="005813C8" w:rsidP="005813C8">
      <w:pPr>
        <w:numPr>
          <w:ilvl w:val="0"/>
          <w:numId w:val="6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What concerns do you have about the surgery?</w:t>
      </w:r>
    </w:p>
    <w:p w14:paraId="404610F2" w14:textId="77777777" w:rsidR="005813C8" w:rsidRPr="000653BF" w:rsidRDefault="005813C8" w:rsidP="005813C8">
      <w:pPr>
        <w:numPr>
          <w:ilvl w:val="0"/>
          <w:numId w:val="6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fter surgery, what risks or side effects </w:t>
      </w: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related to the stimulation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re you aware of? What worries do you have about the stimulation?</w:t>
      </w:r>
    </w:p>
    <w:p w14:paraId="5B04E91B" w14:textId="77777777" w:rsidR="005813C8" w:rsidRPr="000653BF" w:rsidRDefault="005813C8" w:rsidP="005813C8">
      <w:pPr>
        <w:numPr>
          <w:ilvl w:val="0"/>
          <w:numId w:val="6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How informed do you feel you about the risks and side effects of DBS? In the short term (i.e. in undergoing surgery)? In the long-term?</w:t>
      </w:r>
    </w:p>
    <w:p w14:paraId="666F9ECD" w14:textId="77777777" w:rsidR="005813C8" w:rsidRPr="000653BF" w:rsidRDefault="005813C8" w:rsidP="005813C8">
      <w:pPr>
        <w:autoSpaceDE w:val="0"/>
        <w:autoSpaceDN w:val="0"/>
        <w:adjustRightInd w:val="0"/>
        <w:ind w:left="72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32C1130" w14:textId="77777777" w:rsidR="005813C8" w:rsidRPr="000653BF" w:rsidRDefault="005813C8" w:rsidP="005813C8">
      <w:pPr>
        <w:outlineLvl w:val="0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6. Stimulator management </w:t>
      </w:r>
    </w:p>
    <w:p w14:paraId="2C9C3BCD" w14:textId="77777777" w:rsidR="005813C8" w:rsidRPr="000653BF" w:rsidRDefault="005813C8" w:rsidP="005813C8">
      <w:pPr>
        <w:outlineLvl w:val="0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After the surgery, managing and controlling the stimulator becomes an important issue. 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Your stimulator settings are going to be adjusted throughout the trial. </w:t>
      </w:r>
    </w:p>
    <w:p w14:paraId="00AEE764" w14:textId="77777777" w:rsidR="005813C8" w:rsidRPr="000653BF" w:rsidRDefault="005813C8" w:rsidP="005813C8">
      <w:pPr>
        <w:numPr>
          <w:ilvl w:val="0"/>
          <w:numId w:val="7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hat changes do you expect could occur when these adjustments happen? </w:t>
      </w:r>
    </w:p>
    <w:p w14:paraId="50EF987B" w14:textId="77777777" w:rsidR="005813C8" w:rsidRPr="000653BF" w:rsidRDefault="005813C8" w:rsidP="005813C8">
      <w:pPr>
        <w:numPr>
          <w:ilvl w:val="0"/>
          <w:numId w:val="7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ow long do you think it will take for the changes to happen? </w:t>
      </w:r>
    </w:p>
    <w:p w14:paraId="12B98685" w14:textId="77777777" w:rsidR="005813C8" w:rsidRPr="000653BF" w:rsidRDefault="005813C8" w:rsidP="005813C8">
      <w:pPr>
        <w:numPr>
          <w:ilvl w:val="0"/>
          <w:numId w:val="7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 xml:space="preserve">Do you have any concerns about the stimulation adjustments and what changes might occur? </w:t>
      </w:r>
    </w:p>
    <w:p w14:paraId="726A6777" w14:textId="77777777" w:rsidR="005813C8" w:rsidRPr="000653BF" w:rsidRDefault="005813C8" w:rsidP="005813C8">
      <w:pPr>
        <w:numPr>
          <w:ilvl w:val="0"/>
          <w:numId w:val="7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feel prepare to manage it? </w:t>
      </w:r>
    </w:p>
    <w:p w14:paraId="7710478C" w14:textId="77777777" w:rsidR="005813C8" w:rsidRPr="000653BF" w:rsidRDefault="005813C8" w:rsidP="005813C8">
      <w:pPr>
        <w:numPr>
          <w:ilvl w:val="0"/>
          <w:numId w:val="8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n terms of managing the stimulator yourself, have you thought about any issues you might face? </w:t>
      </w:r>
    </w:p>
    <w:p w14:paraId="4695C7DC" w14:textId="77777777" w:rsidR="005813C8" w:rsidRPr="000653BF" w:rsidRDefault="005813C8" w:rsidP="005813C8">
      <w:pPr>
        <w:numPr>
          <w:ilvl w:val="1"/>
          <w:numId w:val="8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rompt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: recharging, travelling with stimulator</w:t>
      </w:r>
    </w:p>
    <w:p w14:paraId="7B212274" w14:textId="77777777" w:rsidR="005813C8" w:rsidRPr="000653BF" w:rsidRDefault="005813C8" w:rsidP="005813C8">
      <w:pPr>
        <w:autoSpaceDE w:val="0"/>
        <w:autoSpaceDN w:val="0"/>
        <w:adjustRightInd w:val="0"/>
        <w:ind w:left="36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133ACAF" w14:textId="77777777" w:rsidR="005813C8" w:rsidRPr="000653BF" w:rsidRDefault="005813C8" w:rsidP="005813C8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We’re going to wrap up soon, I just have one final questions: </w:t>
      </w:r>
    </w:p>
    <w:p w14:paraId="767488D1" w14:textId="77777777" w:rsidR="005813C8" w:rsidRPr="000653BF" w:rsidRDefault="005813C8" w:rsidP="005813C8">
      <w:pPr>
        <w:numPr>
          <w:ilvl w:val="0"/>
          <w:numId w:val="8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re there things that you would like to do or are looking forward to doing after DBS? </w:t>
      </w:r>
    </w:p>
    <w:p w14:paraId="6FB1B28F" w14:textId="77777777" w:rsidR="005813C8" w:rsidRPr="000653BF" w:rsidRDefault="005813C8" w:rsidP="005813C8">
      <w:pPr>
        <w:numPr>
          <w:ilvl w:val="0"/>
          <w:numId w:val="4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rompt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socialising</w:t>
      </w:r>
      <w:proofErr w:type="spellEnd"/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, leisure activities/hobbies, work/volunteering/study</w:t>
      </w:r>
    </w:p>
    <w:p w14:paraId="0F1C02E0" w14:textId="77777777" w:rsidR="005813C8" w:rsidRPr="000653BF" w:rsidRDefault="005813C8" w:rsidP="005813C8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40A706A5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I’m just going to take a moment to look through my questions and make sure there are no points we’ve missed, while I’m doing this do you want to take a moment and think whether there are any issues important to you that we haven’t discussed? </w:t>
      </w:r>
    </w:p>
    <w:p w14:paraId="62B6B56A" w14:textId="77777777" w:rsidR="005813C8" w:rsidRPr="000653BF" w:rsidRDefault="005813C8" w:rsidP="005813C8">
      <w:pPr>
        <w:pBdr>
          <w:bottom w:val="single" w:sz="6" w:space="1" w:color="auto"/>
        </w:pBd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165A9CAB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D391AF2" w14:textId="77777777" w:rsidR="005813C8" w:rsidRPr="000653BF" w:rsidRDefault="005813C8" w:rsidP="005813C8">
      <w:pPr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PATIENT INTERVIEW SCHEDULE – POST-SURGERY</w:t>
      </w:r>
    </w:p>
    <w:p w14:paraId="02CB930E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56D52B18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1. Background on DBS</w:t>
      </w:r>
    </w:p>
    <w:p w14:paraId="4AE31B9A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e met several months ago. We would like to better understand your experience since receiving DBS.  </w:t>
      </w:r>
    </w:p>
    <w:p w14:paraId="05A6B24C" w14:textId="77777777" w:rsidR="005813C8" w:rsidRPr="000653BF" w:rsidRDefault="005813C8" w:rsidP="005813C8">
      <w:pPr>
        <w:numPr>
          <w:ilvl w:val="0"/>
          <w:numId w:val="9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Can you explain what has happened since then? Has anything changed in your life? If so, please describe?</w:t>
      </w:r>
    </w:p>
    <w:p w14:paraId="6712CECC" w14:textId="77777777" w:rsidR="005813C8" w:rsidRPr="000653BF" w:rsidRDefault="005813C8" w:rsidP="005813C8">
      <w:pPr>
        <w:numPr>
          <w:ilvl w:val="0"/>
          <w:numId w:val="9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Can you briefly comment on the experience of having the DBS surgery itself?</w:t>
      </w:r>
    </w:p>
    <w:p w14:paraId="579442FF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6DDB1723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2. Experiences and perspectives</w:t>
      </w:r>
    </w:p>
    <w:p w14:paraId="09138624" w14:textId="77777777" w:rsidR="005813C8" w:rsidRPr="000653BF" w:rsidRDefault="005813C8" w:rsidP="005813C8">
      <w:pPr>
        <w:numPr>
          <w:ilvl w:val="0"/>
          <w:numId w:val="10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Do you recall what your original expectations regarding DBS? Were they met? (e.g., in terms of life activities and specific symptoms)?</w:t>
      </w:r>
    </w:p>
    <w:p w14:paraId="4D0DC042" w14:textId="77777777" w:rsidR="005813C8" w:rsidRPr="000653BF" w:rsidRDefault="005813C8" w:rsidP="005813C8">
      <w:pPr>
        <w:numPr>
          <w:ilvl w:val="0"/>
          <w:numId w:val="10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Have you seen any improvements?</w:t>
      </w:r>
    </w:p>
    <w:p w14:paraId="23959220" w14:textId="77777777" w:rsidR="005813C8" w:rsidRPr="000653BF" w:rsidRDefault="005813C8" w:rsidP="005813C8">
      <w:pPr>
        <w:numPr>
          <w:ilvl w:val="0"/>
          <w:numId w:val="10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Are there areas you have not seen improvements that you expected to?</w:t>
      </w:r>
    </w:p>
    <w:p w14:paraId="3C13898D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490BB57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3. Personality and identity</w:t>
      </w:r>
    </w:p>
    <w:p w14:paraId="4F6FDFA2" w14:textId="77777777" w:rsidR="005813C8" w:rsidRPr="000653BF" w:rsidRDefault="005813C8" w:rsidP="005813C8">
      <w:pPr>
        <w:numPr>
          <w:ilvl w:val="0"/>
          <w:numId w:val="11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If at all, how has DBS changed who you are or your personality?</w:t>
      </w:r>
    </w:p>
    <w:p w14:paraId="11E31A54" w14:textId="77777777" w:rsidR="005813C8" w:rsidRPr="000653BF" w:rsidRDefault="005813C8" w:rsidP="005813C8">
      <w:pPr>
        <w:numPr>
          <w:ilvl w:val="0"/>
          <w:numId w:val="11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feel like you are a different person in anyway now? </w:t>
      </w:r>
    </w:p>
    <w:p w14:paraId="5075BF23" w14:textId="77777777" w:rsidR="005813C8" w:rsidRPr="000653BF" w:rsidRDefault="005813C8" w:rsidP="005813C8">
      <w:pPr>
        <w:numPr>
          <w:ilvl w:val="0"/>
          <w:numId w:val="11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Do you see yourself differently since DBS? In what way? When did these changes start to occur?</w:t>
      </w:r>
    </w:p>
    <w:p w14:paraId="50328B83" w14:textId="77777777" w:rsidR="005813C8" w:rsidRPr="000653BF" w:rsidRDefault="005813C8" w:rsidP="005813C8">
      <w:pPr>
        <w:numPr>
          <w:ilvl w:val="0"/>
          <w:numId w:val="11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Have your relatives and/or close friends noticed changes in you? What kind of comments or observations have they made?</w:t>
      </w:r>
    </w:p>
    <w:p w14:paraId="3E1F0CB6" w14:textId="77777777" w:rsidR="005813C8" w:rsidRPr="000653BF" w:rsidRDefault="005813C8" w:rsidP="005813C8">
      <w:pPr>
        <w:numPr>
          <w:ilvl w:val="0"/>
          <w:numId w:val="11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What do you think brought on these changes (the device or feeling better)?</w:t>
      </w:r>
    </w:p>
    <w:p w14:paraId="48378014" w14:textId="77777777" w:rsidR="005813C8" w:rsidRPr="000653BF" w:rsidRDefault="005813C8" w:rsidP="005813C8">
      <w:pPr>
        <w:numPr>
          <w:ilvl w:val="0"/>
          <w:numId w:val="11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How have you adjusted to having the device as part of you and your body?</w:t>
      </w:r>
    </w:p>
    <w:p w14:paraId="14395091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5D48138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4. Inter-personal relationships</w:t>
      </w:r>
    </w:p>
    <w:p w14:paraId="746E4A89" w14:textId="77777777" w:rsidR="005813C8" w:rsidRPr="000653BF" w:rsidRDefault="005813C8" w:rsidP="005813C8">
      <w:pPr>
        <w:numPr>
          <w:ilvl w:val="0"/>
          <w:numId w:val="12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How has (caregiver) reacted to the DBS?</w:t>
      </w:r>
    </w:p>
    <w:p w14:paraId="462E5A16" w14:textId="77777777" w:rsidR="005813C8" w:rsidRPr="000653BF" w:rsidRDefault="005813C8" w:rsidP="005813C8">
      <w:pPr>
        <w:numPr>
          <w:ilvl w:val="0"/>
          <w:numId w:val="12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Do others see you differently since the DBS?</w:t>
      </w:r>
    </w:p>
    <w:p w14:paraId="7B42E29E" w14:textId="77777777" w:rsidR="005813C8" w:rsidRPr="000653BF" w:rsidRDefault="005813C8" w:rsidP="005813C8">
      <w:pPr>
        <w:numPr>
          <w:ilvl w:val="0"/>
          <w:numId w:val="12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ow would you describe your relationships with others since DBS? </w:t>
      </w:r>
    </w:p>
    <w:p w14:paraId="4FFCC56D" w14:textId="77777777" w:rsidR="005813C8" w:rsidRPr="000653BF" w:rsidRDefault="005813C8" w:rsidP="005813C8">
      <w:pPr>
        <w:numPr>
          <w:ilvl w:val="0"/>
          <w:numId w:val="4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Prompt: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better, easier, strained, more complex?</w:t>
      </w:r>
    </w:p>
    <w:p w14:paraId="2F2ED485" w14:textId="77777777" w:rsidR="005813C8" w:rsidRPr="000653BF" w:rsidRDefault="005813C8" w:rsidP="005813C8">
      <w:pPr>
        <w:numPr>
          <w:ilvl w:val="0"/>
          <w:numId w:val="12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Are there tensions or conflicts between you and others that have arisen since DBS? Or that have resolved?</w:t>
      </w:r>
    </w:p>
    <w:p w14:paraId="329BB7B3" w14:textId="77777777" w:rsidR="005813C8" w:rsidRPr="000653BF" w:rsidRDefault="005813C8" w:rsidP="005813C8">
      <w:pPr>
        <w:numPr>
          <w:ilvl w:val="0"/>
          <w:numId w:val="12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Who do you seek advice from regarding any issues like these? Do you ever discuss these sorts of issues with your team at follow-up appointments?</w:t>
      </w:r>
    </w:p>
    <w:p w14:paraId="1AE32F83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8A27422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5. Informed consent and decision-making</w:t>
      </w:r>
    </w:p>
    <w:p w14:paraId="2B4DF107" w14:textId="77777777" w:rsidR="005813C8" w:rsidRPr="000653BF" w:rsidRDefault="005813C8" w:rsidP="005813C8">
      <w:pPr>
        <w:numPr>
          <w:ilvl w:val="0"/>
          <w:numId w:val="13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Knowing what you know now, if you have your time again would you undergo DBS? </w:t>
      </w:r>
    </w:p>
    <w:p w14:paraId="6824679E" w14:textId="77777777" w:rsidR="005813C8" w:rsidRPr="000653BF" w:rsidRDefault="005813C8" w:rsidP="005813C8">
      <w:pPr>
        <w:numPr>
          <w:ilvl w:val="0"/>
          <w:numId w:val="13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How informed about the risks and side effects of surgery do you think you were? Do you think you fully appreciated these?</w:t>
      </w:r>
    </w:p>
    <w:p w14:paraId="57A7FC94" w14:textId="77777777" w:rsidR="005813C8" w:rsidRPr="000653BF" w:rsidRDefault="005813C8" w:rsidP="005813C8">
      <w:pPr>
        <w:numPr>
          <w:ilvl w:val="0"/>
          <w:numId w:val="13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Are there things that have come as a surprise to you?</w:t>
      </w:r>
    </w:p>
    <w:p w14:paraId="62918DFC" w14:textId="77777777" w:rsidR="005813C8" w:rsidRPr="000653BF" w:rsidRDefault="005813C8" w:rsidP="005813C8">
      <w:pPr>
        <w:numPr>
          <w:ilvl w:val="0"/>
          <w:numId w:val="13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Looking back, are there things you would have liked to have known? </w:t>
      </w:r>
    </w:p>
    <w:p w14:paraId="0500DCAF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D1EDAC7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6. Device control issues </w:t>
      </w:r>
    </w:p>
    <w:p w14:paraId="73BBB66B" w14:textId="77777777" w:rsidR="005813C8" w:rsidRPr="000653BF" w:rsidRDefault="005813C8" w:rsidP="005813C8">
      <w:pPr>
        <w:numPr>
          <w:ilvl w:val="0"/>
          <w:numId w:val="14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ho controls your stimulator being on/off or change the parameters? Has it brought about any challenges? </w:t>
      </w:r>
    </w:p>
    <w:p w14:paraId="03521492" w14:textId="77777777" w:rsidR="005813C8" w:rsidRPr="000653BF" w:rsidRDefault="005813C8" w:rsidP="005813C8">
      <w:pPr>
        <w:numPr>
          <w:ilvl w:val="0"/>
          <w:numId w:val="14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Who do you contact if you have concerns about your stimulator?</w:t>
      </w:r>
    </w:p>
    <w:p w14:paraId="7EEBD584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86B16CD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7. </w:t>
      </w:r>
      <w:r w:rsidRPr="000653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Public understanding and knowledge transfer</w:t>
      </w:r>
    </w:p>
    <w:p w14:paraId="7F568BF6" w14:textId="77777777" w:rsidR="005813C8" w:rsidRPr="000653BF" w:rsidRDefault="005813C8" w:rsidP="005813C8">
      <w:pPr>
        <w:numPr>
          <w:ilvl w:val="0"/>
          <w:numId w:val="15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Are there things that the general public should know about DBS for depression?</w:t>
      </w:r>
    </w:p>
    <w:p w14:paraId="3644663C" w14:textId="77777777" w:rsidR="005813C8" w:rsidRPr="000653BF" w:rsidRDefault="005813C8" w:rsidP="005813C8">
      <w:pPr>
        <w:numPr>
          <w:ilvl w:val="0"/>
          <w:numId w:val="15"/>
        </w:num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ave you or would you recommend this procedure to other patients/caregivers? </w:t>
      </w:r>
    </w:p>
    <w:p w14:paraId="7912EE06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6426166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Is there anything that we haven’t talked about that you would like to?</w:t>
      </w:r>
    </w:p>
    <w:p w14:paraId="1B9F84C3" w14:textId="77777777" w:rsidR="005813C8" w:rsidRPr="000653BF" w:rsidRDefault="005813C8" w:rsidP="005813C8">
      <w:pPr>
        <w:pBdr>
          <w:bottom w:val="single" w:sz="6" w:space="1" w:color="auto"/>
        </w:pBd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1B4E63C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3F16AE2" w14:textId="77777777" w:rsidR="005813C8" w:rsidRPr="000653BF" w:rsidRDefault="005813C8" w:rsidP="005813C8">
      <w:pPr>
        <w:autoSpaceDE w:val="0"/>
        <w:autoSpaceDN w:val="0"/>
        <w:adjustRightInd w:val="0"/>
        <w:jc w:val="center"/>
        <w:outlineLvl w:val="0"/>
        <w:rPr>
          <w:rFonts w:ascii="Times New Roman" w:eastAsia="Times New Roman" w:hAnsi="Times New Roman" w:cs="Times New Roman"/>
          <w:b/>
          <w:bCs/>
          <w:cap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bCs/>
          <w:caps/>
          <w:sz w:val="20"/>
          <w:szCs w:val="20"/>
          <w:lang w:val="en-US"/>
        </w:rPr>
        <w:t>CAREGIVER interview SCHEDULE – Pre-Surgery</w:t>
      </w:r>
    </w:p>
    <w:p w14:paraId="7F9E26D5" w14:textId="77777777" w:rsidR="005813C8" w:rsidRPr="000653BF" w:rsidRDefault="005813C8" w:rsidP="005813C8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144A533" w14:textId="77777777" w:rsidR="005813C8" w:rsidRPr="000653BF" w:rsidRDefault="005813C8" w:rsidP="005813C8">
      <w:pPr>
        <w:autoSpaceDE w:val="0"/>
        <w:autoSpaceDN w:val="0"/>
        <w:adjustRightInd w:val="0"/>
        <w:outlineLvl w:val="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1. Background on MDD, DBS</w:t>
      </w:r>
    </w:p>
    <w:p w14:paraId="71827E0D" w14:textId="77777777" w:rsidR="005813C8" w:rsidRPr="000653BF" w:rsidRDefault="005813C8" w:rsidP="005813C8">
      <w:pPr>
        <w:outlineLvl w:val="0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We are going to start with a brief discussion about ________’s depression and how the option of DBS came about:</w:t>
      </w:r>
    </w:p>
    <w:p w14:paraId="362AA18C" w14:textId="77777777" w:rsidR="005813C8" w:rsidRPr="000653BF" w:rsidRDefault="005813C8" w:rsidP="005813C8">
      <w:pPr>
        <w:numPr>
          <w:ilvl w:val="0"/>
          <w:numId w:val="16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an you briefly tell me about your relationship with _________ and the treatments they have tried for depression thus far? </w:t>
      </w:r>
    </w:p>
    <w:p w14:paraId="1C845632" w14:textId="77777777" w:rsidR="005813C8" w:rsidRPr="000653BF" w:rsidRDefault="005813C8" w:rsidP="005813C8">
      <w:pPr>
        <w:numPr>
          <w:ilvl w:val="0"/>
          <w:numId w:val="16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hat has changed for you in the way you live since _________ developed depression? </w:t>
      </w:r>
    </w:p>
    <w:p w14:paraId="1BEB89F1" w14:textId="77777777" w:rsidR="005813C8" w:rsidRPr="000653BF" w:rsidRDefault="005813C8" w:rsidP="005813C8">
      <w:pPr>
        <w:numPr>
          <w:ilvl w:val="0"/>
          <w:numId w:val="16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Do you remember when you first learnt about DBS? Can you tell me about it?</w:t>
      </w:r>
    </w:p>
    <w:p w14:paraId="3617AADC" w14:textId="77777777" w:rsidR="005813C8" w:rsidRPr="000653BF" w:rsidRDefault="005813C8" w:rsidP="005813C8">
      <w:pPr>
        <w:numPr>
          <w:ilvl w:val="0"/>
          <w:numId w:val="16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How was the option of DBS proposed to ________?</w:t>
      </w:r>
    </w:p>
    <w:p w14:paraId="45027843" w14:textId="77777777" w:rsidR="005813C8" w:rsidRPr="000653BF" w:rsidRDefault="005813C8" w:rsidP="005813C8">
      <w:pPr>
        <w:numPr>
          <w:ilvl w:val="0"/>
          <w:numId w:val="16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an you describe the process of making this decision? For instance, did you and/or _________ go through stages of changing your minds? </w:t>
      </w:r>
    </w:p>
    <w:p w14:paraId="0ACC80FA" w14:textId="77777777" w:rsidR="005813C8" w:rsidRPr="000653BF" w:rsidRDefault="005813C8" w:rsidP="005813C8">
      <w:pPr>
        <w:numPr>
          <w:ilvl w:val="0"/>
          <w:numId w:val="16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When you were making the decision to undergo DBS, whose opinion or what information was most influential or important to you?</w:t>
      </w:r>
    </w:p>
    <w:p w14:paraId="627CBA1B" w14:textId="77777777" w:rsidR="005813C8" w:rsidRPr="000653BF" w:rsidRDefault="005813C8" w:rsidP="005813C8">
      <w:pPr>
        <w:numPr>
          <w:ilvl w:val="0"/>
          <w:numId w:val="16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ave you done any personal research? </w:t>
      </w:r>
    </w:p>
    <w:p w14:paraId="65FC7BFE" w14:textId="77777777" w:rsidR="005813C8" w:rsidRPr="000653BF" w:rsidRDefault="005813C8" w:rsidP="005813C8">
      <w:pPr>
        <w:numPr>
          <w:ilvl w:val="1"/>
          <w:numId w:val="16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rompt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: e.g. newspapers, online, websites, blogs, spoken to others</w:t>
      </w:r>
    </w:p>
    <w:p w14:paraId="222DA57A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C3209DE" w14:textId="77777777" w:rsidR="005813C8" w:rsidRPr="000653BF" w:rsidRDefault="005813C8" w:rsidP="005813C8">
      <w:pPr>
        <w:autoSpaceDE w:val="0"/>
        <w:autoSpaceDN w:val="0"/>
        <w:adjustRightInd w:val="0"/>
        <w:outlineLvl w:val="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2. Expectations and perspectives</w:t>
      </w:r>
    </w:p>
    <w:p w14:paraId="36B16D9B" w14:textId="77777777" w:rsidR="005813C8" w:rsidRPr="000653BF" w:rsidRDefault="005813C8" w:rsidP="005813C8">
      <w:pPr>
        <w:numPr>
          <w:ilvl w:val="0"/>
          <w:numId w:val="17"/>
        </w:numPr>
        <w:contextualSpacing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0653B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What changes would you like to see as a result of DBS? What do you want the procedure to do for _________?</w:t>
      </w:r>
    </w:p>
    <w:p w14:paraId="4FC6929F" w14:textId="77777777" w:rsidR="005813C8" w:rsidRPr="000653BF" w:rsidRDefault="005813C8" w:rsidP="005813C8">
      <w:pPr>
        <w:numPr>
          <w:ilvl w:val="0"/>
          <w:numId w:val="17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ow do you picture________ a year after surgery? </w:t>
      </w:r>
    </w:p>
    <w:p w14:paraId="0FF3CA43" w14:textId="77777777" w:rsidR="005813C8" w:rsidRPr="000653BF" w:rsidRDefault="005813C8" w:rsidP="005813C8">
      <w:pPr>
        <w:numPr>
          <w:ilvl w:val="0"/>
          <w:numId w:val="17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How do picture yourself a year after surgery?</w:t>
      </w:r>
    </w:p>
    <w:p w14:paraId="16A3206B" w14:textId="77777777" w:rsidR="005813C8" w:rsidRPr="000653BF" w:rsidRDefault="005813C8" w:rsidP="005813C8">
      <w:pPr>
        <w:numPr>
          <w:ilvl w:val="0"/>
          <w:numId w:val="17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n which areas do you hope ________ will experience changes? </w:t>
      </w:r>
    </w:p>
    <w:p w14:paraId="0B1F6591" w14:textId="77777777" w:rsidR="005813C8" w:rsidRPr="000653BF" w:rsidRDefault="005813C8" w:rsidP="005813C8">
      <w:pPr>
        <w:numPr>
          <w:ilvl w:val="0"/>
          <w:numId w:val="17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n which areas do you </w:t>
      </w: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not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expect ________ to experience changes?</w:t>
      </w:r>
    </w:p>
    <w:p w14:paraId="4E882419" w14:textId="77777777" w:rsidR="005813C8" w:rsidRPr="000653BF" w:rsidRDefault="005813C8" w:rsidP="005813C8">
      <w:pPr>
        <w:numPr>
          <w:ilvl w:val="0"/>
          <w:numId w:val="17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What are your thoughts on the extent of the benefits DBS could provide?</w:t>
      </w:r>
    </w:p>
    <w:p w14:paraId="57DDA44E" w14:textId="77777777" w:rsidR="005813C8" w:rsidRPr="000653BF" w:rsidRDefault="005813C8" w:rsidP="005813C8">
      <w:pPr>
        <w:numPr>
          <w:ilvl w:val="0"/>
          <w:numId w:val="17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fter DBS, how much work do you anticipate _______ will have to contribute towards their recovery? </w:t>
      </w:r>
    </w:p>
    <w:p w14:paraId="6CF51A47" w14:textId="77777777" w:rsidR="005813C8" w:rsidRPr="000653BF" w:rsidRDefault="005813C8" w:rsidP="005813C8">
      <w:pPr>
        <w:numPr>
          <w:ilvl w:val="1"/>
          <w:numId w:val="17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rompt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: Amount of psychological/therapeutic work, other medical interventions, support services?</w:t>
      </w:r>
    </w:p>
    <w:p w14:paraId="11FDFCBF" w14:textId="77777777" w:rsidR="005813C8" w:rsidRPr="000653BF" w:rsidRDefault="005813C8" w:rsidP="005813C8">
      <w:pPr>
        <w:numPr>
          <w:ilvl w:val="0"/>
          <w:numId w:val="17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e know that some people can hold high expectations for DBS, what about ________’s expectations? </w:t>
      </w:r>
    </w:p>
    <w:p w14:paraId="57D5F50A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6266FAD" w14:textId="77777777" w:rsidR="005813C8" w:rsidRPr="000653BF" w:rsidRDefault="005813C8" w:rsidP="005813C8">
      <w:pPr>
        <w:outlineLvl w:val="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3.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0653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Personality and identity</w:t>
      </w:r>
    </w:p>
    <w:p w14:paraId="4B972107" w14:textId="77777777" w:rsidR="005813C8" w:rsidRPr="000653BF" w:rsidRDefault="005813C8" w:rsidP="005813C8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I want to shift focus now and ask some questions about the impact DBS might have upon ________ as a person:</w:t>
      </w:r>
    </w:p>
    <w:p w14:paraId="7FDAF9EF" w14:textId="77777777" w:rsidR="005813C8" w:rsidRPr="000653BF" w:rsidRDefault="005813C8" w:rsidP="005813C8">
      <w:pPr>
        <w:numPr>
          <w:ilvl w:val="0"/>
          <w:numId w:val="18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think DBS could change who ________ is? Or change their personality in some way? </w:t>
      </w:r>
    </w:p>
    <w:p w14:paraId="0EB3315A" w14:textId="77777777" w:rsidR="005813C8" w:rsidRPr="000653BF" w:rsidRDefault="005813C8" w:rsidP="005813C8">
      <w:pPr>
        <w:numPr>
          <w:ilvl w:val="1"/>
          <w:numId w:val="18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f </w:t>
      </w: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yes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how? If </w:t>
      </w: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no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, is it something you’ve thought about?</w:t>
      </w:r>
    </w:p>
    <w:p w14:paraId="0B78EFFD" w14:textId="77777777" w:rsidR="005813C8" w:rsidRPr="000653BF" w:rsidRDefault="005813C8" w:rsidP="005813C8">
      <w:pPr>
        <w:numPr>
          <w:ilvl w:val="1"/>
          <w:numId w:val="18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rompt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: become like the person they were before they were ill? / be a new and different person? / be more or less the same?</w:t>
      </w:r>
    </w:p>
    <w:p w14:paraId="399B696B" w14:textId="77777777" w:rsidR="005813C8" w:rsidRPr="000653BF" w:rsidRDefault="005813C8" w:rsidP="005813C8">
      <w:pPr>
        <w:numPr>
          <w:ilvl w:val="0"/>
          <w:numId w:val="4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How long do you expect these changes to last?</w:t>
      </w:r>
    </w:p>
    <w:p w14:paraId="1A2803AB" w14:textId="77777777" w:rsidR="005813C8" w:rsidRPr="000653BF" w:rsidRDefault="005813C8" w:rsidP="005813C8">
      <w:pPr>
        <w:numPr>
          <w:ilvl w:val="0"/>
          <w:numId w:val="18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s there anything about who _________ is that you wouldn’t be willing to lose/change in exchange for an improvement in their depression symptoms? </w:t>
      </w:r>
    </w:p>
    <w:p w14:paraId="0C2169C7" w14:textId="77777777" w:rsidR="005813C8" w:rsidRPr="000653BF" w:rsidRDefault="005813C8" w:rsidP="005813C8">
      <w:pPr>
        <w:autoSpaceDE w:val="0"/>
        <w:autoSpaceDN w:val="0"/>
        <w:adjustRightInd w:val="0"/>
        <w:ind w:left="72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8E3A2AC" w14:textId="77777777" w:rsidR="005813C8" w:rsidRPr="000653BF" w:rsidRDefault="005813C8" w:rsidP="005813C8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4. Inter-personal relationships</w:t>
      </w:r>
    </w:p>
    <w:p w14:paraId="4FE4A734" w14:textId="77777777" w:rsidR="005813C8" w:rsidRPr="000653BF" w:rsidRDefault="005813C8" w:rsidP="005813C8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I now want to ask you about the impact DBS might have upon ________’s relationships with others, including yourself:</w:t>
      </w:r>
    </w:p>
    <w:p w14:paraId="11EF6683" w14:textId="77777777" w:rsidR="005813C8" w:rsidRPr="000653BF" w:rsidRDefault="005813C8" w:rsidP="005813C8">
      <w:pPr>
        <w:numPr>
          <w:ilvl w:val="0"/>
          <w:numId w:val="19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think your relationship with ________ will change after DBS? </w:t>
      </w:r>
    </w:p>
    <w:p w14:paraId="283C634B" w14:textId="77777777" w:rsidR="005813C8" w:rsidRPr="000653BF" w:rsidRDefault="005813C8" w:rsidP="005813C8">
      <w:pPr>
        <w:numPr>
          <w:ilvl w:val="1"/>
          <w:numId w:val="19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f </w:t>
      </w: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yes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, how might it look like?</w:t>
      </w:r>
    </w:p>
    <w:p w14:paraId="2FB9F476" w14:textId="77777777" w:rsidR="005813C8" w:rsidRPr="000653BF" w:rsidRDefault="005813C8" w:rsidP="005813C8">
      <w:pPr>
        <w:numPr>
          <w:ilvl w:val="0"/>
          <w:numId w:val="19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In what ways would you like your relationship to change?</w:t>
      </w:r>
    </w:p>
    <w:p w14:paraId="0BE41FE6" w14:textId="77777777" w:rsidR="005813C8" w:rsidRPr="000653BF" w:rsidRDefault="005813C8" w:rsidP="005813C8">
      <w:pPr>
        <w:numPr>
          <w:ilvl w:val="0"/>
          <w:numId w:val="19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have any worries about how your relationship might change after DBS? </w:t>
      </w:r>
    </w:p>
    <w:p w14:paraId="49A8638A" w14:textId="77777777" w:rsidR="005813C8" w:rsidRPr="000653BF" w:rsidRDefault="005813C8" w:rsidP="005813C8">
      <w:pPr>
        <w:numPr>
          <w:ilvl w:val="0"/>
          <w:numId w:val="19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think __________’s relationships with other family and friends will change after DBS? If </w:t>
      </w: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yes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how? </w:t>
      </w:r>
    </w:p>
    <w:p w14:paraId="5BFF8CAF" w14:textId="77777777" w:rsidR="005813C8" w:rsidRPr="000653BF" w:rsidRDefault="005813C8" w:rsidP="005813C8">
      <w:pPr>
        <w:autoSpaceDE w:val="0"/>
        <w:autoSpaceDN w:val="0"/>
        <w:adjustRightInd w:val="0"/>
        <w:ind w:left="72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5C4F076" w14:textId="77777777" w:rsidR="005813C8" w:rsidRPr="000653BF" w:rsidRDefault="005813C8" w:rsidP="005813C8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5. Informed consent </w:t>
      </w:r>
    </w:p>
    <w:p w14:paraId="1F49C55F" w14:textId="77777777" w:rsidR="005813C8" w:rsidRPr="000653BF" w:rsidRDefault="005813C8" w:rsidP="005813C8">
      <w:pPr>
        <w:autoSpaceDE w:val="0"/>
        <w:autoSpaceDN w:val="0"/>
        <w:adjustRightInd w:val="0"/>
        <w:outlineLvl w:val="0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lastRenderedPageBreak/>
        <w:t>Like any surgical procedure, there are a number of risks and side effects associated with DBS:</w:t>
      </w:r>
    </w:p>
    <w:p w14:paraId="6C259391" w14:textId="77777777" w:rsidR="005813C8" w:rsidRPr="000653BF" w:rsidRDefault="005813C8" w:rsidP="005813C8">
      <w:pPr>
        <w:numPr>
          <w:ilvl w:val="0"/>
          <w:numId w:val="20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hat risks or side effects </w:t>
      </w: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related to the surgery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re you aware of? </w:t>
      </w:r>
    </w:p>
    <w:p w14:paraId="789B1B82" w14:textId="77777777" w:rsidR="005813C8" w:rsidRPr="000653BF" w:rsidRDefault="005813C8" w:rsidP="005813C8">
      <w:pPr>
        <w:numPr>
          <w:ilvl w:val="0"/>
          <w:numId w:val="4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What concerns do you have about the surgery?</w:t>
      </w:r>
    </w:p>
    <w:p w14:paraId="717B318D" w14:textId="77777777" w:rsidR="005813C8" w:rsidRPr="000653BF" w:rsidRDefault="005813C8" w:rsidP="005813C8">
      <w:pPr>
        <w:numPr>
          <w:ilvl w:val="0"/>
          <w:numId w:val="20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fter surgery, what risks or side effects </w:t>
      </w: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related to the stimulation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re you aware of?</w:t>
      </w:r>
    </w:p>
    <w:p w14:paraId="1E28DAA5" w14:textId="77777777" w:rsidR="005813C8" w:rsidRPr="000653BF" w:rsidRDefault="005813C8" w:rsidP="005813C8">
      <w:pPr>
        <w:numPr>
          <w:ilvl w:val="0"/>
          <w:numId w:val="4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What worries do you have about the stimulation?</w:t>
      </w:r>
    </w:p>
    <w:p w14:paraId="2058BF7D" w14:textId="77777777" w:rsidR="005813C8" w:rsidRPr="000653BF" w:rsidRDefault="005813C8" w:rsidP="005813C8">
      <w:pPr>
        <w:numPr>
          <w:ilvl w:val="0"/>
          <w:numId w:val="20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How informed do you feel you about the risks and side effects of DBS? In the short term (i.e. in undergoing surgery)? In the long-term?</w:t>
      </w:r>
    </w:p>
    <w:p w14:paraId="07B6E632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EA9C018" w14:textId="77777777" w:rsidR="005813C8" w:rsidRPr="000653BF" w:rsidRDefault="005813C8" w:rsidP="005813C8">
      <w:pPr>
        <w:outlineLvl w:val="0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6. Stimulator management </w:t>
      </w:r>
    </w:p>
    <w:p w14:paraId="213B077A" w14:textId="77777777" w:rsidR="005813C8" w:rsidRPr="000653BF" w:rsidRDefault="005813C8" w:rsidP="005813C8">
      <w:pPr>
        <w:outlineLvl w:val="0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After the surgery, managing and controlling the stimulator becomes an important issue. 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__________’s stimulator settings are going to be adjusted throughout the trial. </w:t>
      </w:r>
    </w:p>
    <w:p w14:paraId="709A93FB" w14:textId="77777777" w:rsidR="005813C8" w:rsidRPr="000653BF" w:rsidRDefault="005813C8" w:rsidP="005813C8">
      <w:pPr>
        <w:numPr>
          <w:ilvl w:val="0"/>
          <w:numId w:val="21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hat changes do you expect could occur when these adjustments happen? </w:t>
      </w:r>
    </w:p>
    <w:p w14:paraId="752BFB04" w14:textId="77777777" w:rsidR="005813C8" w:rsidRPr="000653BF" w:rsidRDefault="005813C8" w:rsidP="005813C8">
      <w:pPr>
        <w:numPr>
          <w:ilvl w:val="0"/>
          <w:numId w:val="21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ow long do you think it will take for the changes to happen? </w:t>
      </w:r>
    </w:p>
    <w:p w14:paraId="3349CBF4" w14:textId="77777777" w:rsidR="005813C8" w:rsidRPr="000653BF" w:rsidRDefault="005813C8" w:rsidP="005813C8">
      <w:pPr>
        <w:numPr>
          <w:ilvl w:val="0"/>
          <w:numId w:val="21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have any concerns about the stimulation adjustments and what changes might occur? </w:t>
      </w:r>
    </w:p>
    <w:p w14:paraId="31222117" w14:textId="77777777" w:rsidR="005813C8" w:rsidRPr="000653BF" w:rsidRDefault="005813C8" w:rsidP="005813C8">
      <w:pPr>
        <w:numPr>
          <w:ilvl w:val="0"/>
          <w:numId w:val="21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feel prepared to assist managing this? </w:t>
      </w:r>
    </w:p>
    <w:p w14:paraId="055C33D8" w14:textId="77777777" w:rsidR="005813C8" w:rsidRPr="000653BF" w:rsidRDefault="005813C8" w:rsidP="005813C8">
      <w:pPr>
        <w:numPr>
          <w:ilvl w:val="0"/>
          <w:numId w:val="22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n terms of managing the stimulator yourself, have you thought about any issues you might face? </w:t>
      </w:r>
    </w:p>
    <w:p w14:paraId="3D3D99B2" w14:textId="77777777" w:rsidR="005813C8" w:rsidRPr="000653BF" w:rsidRDefault="005813C8" w:rsidP="005813C8">
      <w:pPr>
        <w:numPr>
          <w:ilvl w:val="0"/>
          <w:numId w:val="4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rompt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: recharging, travelling with stimulator</w:t>
      </w:r>
    </w:p>
    <w:p w14:paraId="7F3E0C4A" w14:textId="77777777" w:rsidR="005813C8" w:rsidRPr="000653BF" w:rsidRDefault="005813C8" w:rsidP="005813C8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A6A6FCB" w14:textId="77777777" w:rsidR="005813C8" w:rsidRPr="000653BF" w:rsidRDefault="005813C8" w:rsidP="005813C8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We’re going to wrap up soon, I just have one final questions: </w:t>
      </w:r>
    </w:p>
    <w:p w14:paraId="304F6A6E" w14:textId="77777777" w:rsidR="005813C8" w:rsidRPr="000653BF" w:rsidRDefault="005813C8" w:rsidP="005813C8">
      <w:pPr>
        <w:numPr>
          <w:ilvl w:val="0"/>
          <w:numId w:val="23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re there things that you would like to do or are looking forward to doing after DBS? </w:t>
      </w:r>
    </w:p>
    <w:p w14:paraId="71B2D3D3" w14:textId="77777777" w:rsidR="005813C8" w:rsidRPr="000653BF" w:rsidRDefault="005813C8" w:rsidP="005813C8">
      <w:pPr>
        <w:numPr>
          <w:ilvl w:val="1"/>
          <w:numId w:val="23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rompt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socialising</w:t>
      </w:r>
      <w:proofErr w:type="spellEnd"/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, leisure activities/hobbies, work/volunteering/study</w:t>
      </w:r>
    </w:p>
    <w:p w14:paraId="74754BFF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2F169B3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I’m just going to take a moment to look through my questions and make sure there are no points we’ve missed, while I’m doing this do you want to take a moment and think whether there are any issues important to you that we haven’t discussed? </w:t>
      </w:r>
    </w:p>
    <w:p w14:paraId="1270DFCE" w14:textId="77777777" w:rsidR="005813C8" w:rsidRPr="000653BF" w:rsidRDefault="005813C8" w:rsidP="005813C8">
      <w:pPr>
        <w:pBdr>
          <w:bottom w:val="single" w:sz="6" w:space="1" w:color="auto"/>
        </w:pBd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0F46AB45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52529D8" w14:textId="77777777" w:rsidR="005813C8" w:rsidRPr="000653BF" w:rsidRDefault="005813C8" w:rsidP="005813C8">
      <w:pPr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CAREGIVER INTERVIEW SCHEDULE – POST-SURGERY</w:t>
      </w:r>
    </w:p>
    <w:p w14:paraId="1DC30AA7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5E7C7192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1. Background on DBS</w:t>
      </w:r>
    </w:p>
    <w:p w14:paraId="671DE420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e met several months ago. We would like to better understand your experience since _________ received DBS.  </w:t>
      </w:r>
    </w:p>
    <w:p w14:paraId="00C583A9" w14:textId="77777777" w:rsidR="005813C8" w:rsidRPr="000653BF" w:rsidRDefault="005813C8" w:rsidP="005813C8">
      <w:pPr>
        <w:numPr>
          <w:ilvl w:val="0"/>
          <w:numId w:val="24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Can you explain what has happened since then? Has anything changed in your life? If so, please describe?</w:t>
      </w:r>
    </w:p>
    <w:p w14:paraId="34588A51" w14:textId="77777777" w:rsidR="005813C8" w:rsidRPr="000653BF" w:rsidRDefault="005813C8" w:rsidP="005813C8">
      <w:pPr>
        <w:numPr>
          <w:ilvl w:val="0"/>
          <w:numId w:val="24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Can you briefly comment on the experience of ______ having the DBS surgery itself?</w:t>
      </w:r>
    </w:p>
    <w:p w14:paraId="43BF0770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128D3A01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2. Experiences and perspectives</w:t>
      </w:r>
    </w:p>
    <w:p w14:paraId="4EF70025" w14:textId="77777777" w:rsidR="005813C8" w:rsidRPr="000653BF" w:rsidRDefault="005813C8" w:rsidP="005813C8">
      <w:pPr>
        <w:numPr>
          <w:ilvl w:val="0"/>
          <w:numId w:val="25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Do you recall what your original expectations regarding DBS?  Were they met? (e.g., in terms of life activities and specific symptoms)?</w:t>
      </w:r>
    </w:p>
    <w:p w14:paraId="74CD65BA" w14:textId="77777777" w:rsidR="005813C8" w:rsidRPr="000653BF" w:rsidRDefault="005813C8" w:rsidP="005813C8">
      <w:pPr>
        <w:numPr>
          <w:ilvl w:val="0"/>
          <w:numId w:val="25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Have you seen any improvements in ________?</w:t>
      </w:r>
    </w:p>
    <w:p w14:paraId="06C48C0E" w14:textId="77777777" w:rsidR="005813C8" w:rsidRPr="000653BF" w:rsidRDefault="005813C8" w:rsidP="005813C8">
      <w:pPr>
        <w:numPr>
          <w:ilvl w:val="0"/>
          <w:numId w:val="25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Are there areas you have not seen improvements that you expected to?</w:t>
      </w:r>
    </w:p>
    <w:p w14:paraId="3D3DB5C0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372573A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3. Personality and identity</w:t>
      </w:r>
    </w:p>
    <w:p w14:paraId="548902B1" w14:textId="77777777" w:rsidR="005813C8" w:rsidRPr="000653BF" w:rsidRDefault="005813C8" w:rsidP="005813C8">
      <w:pPr>
        <w:numPr>
          <w:ilvl w:val="0"/>
          <w:numId w:val="26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Do you think having DBS has changed _______’s personality in anyway? If so, how?</w:t>
      </w:r>
    </w:p>
    <w:p w14:paraId="27392A1A" w14:textId="77777777" w:rsidR="005813C8" w:rsidRPr="000653BF" w:rsidRDefault="005813C8" w:rsidP="005813C8">
      <w:pPr>
        <w:numPr>
          <w:ilvl w:val="0"/>
          <w:numId w:val="26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feel like ________ is themselves since the surgery? </w:t>
      </w:r>
    </w:p>
    <w:p w14:paraId="5710ED34" w14:textId="77777777" w:rsidR="005813C8" w:rsidRPr="000653BF" w:rsidRDefault="005813C8" w:rsidP="005813C8">
      <w:pPr>
        <w:numPr>
          <w:ilvl w:val="0"/>
          <w:numId w:val="26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Have your relatives and/or close friends noticed changes in _______? What kind of comments or observations have they made?</w:t>
      </w:r>
    </w:p>
    <w:p w14:paraId="3F68C1DA" w14:textId="77777777" w:rsidR="005813C8" w:rsidRPr="000653BF" w:rsidRDefault="005813C8" w:rsidP="005813C8">
      <w:pPr>
        <w:numPr>
          <w:ilvl w:val="0"/>
          <w:numId w:val="26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What do you think brought on these changes (the device or feeling better)?</w:t>
      </w:r>
    </w:p>
    <w:p w14:paraId="30E1997E" w14:textId="77777777" w:rsidR="005813C8" w:rsidRPr="000653BF" w:rsidRDefault="005813C8" w:rsidP="005813C8">
      <w:pPr>
        <w:numPr>
          <w:ilvl w:val="0"/>
          <w:numId w:val="26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think _________ see themselves differently in anyway now? </w:t>
      </w:r>
    </w:p>
    <w:p w14:paraId="59CA53AF" w14:textId="77777777" w:rsidR="005813C8" w:rsidRPr="000653BF" w:rsidRDefault="005813C8" w:rsidP="005813C8">
      <w:pPr>
        <w:numPr>
          <w:ilvl w:val="0"/>
          <w:numId w:val="26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How have they adjusted to having the device as part of them and their body?</w:t>
      </w:r>
    </w:p>
    <w:p w14:paraId="41F94368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29BB6AA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4. Inter-personal relationships</w:t>
      </w:r>
    </w:p>
    <w:p w14:paraId="7ABB4EFA" w14:textId="77777777" w:rsidR="005813C8" w:rsidRPr="000653BF" w:rsidRDefault="005813C8" w:rsidP="005813C8">
      <w:pPr>
        <w:numPr>
          <w:ilvl w:val="0"/>
          <w:numId w:val="27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Do you see yourself differently since ________ underwent DBS? When did these changes start to occur?</w:t>
      </w:r>
    </w:p>
    <w:p w14:paraId="7ED1C800" w14:textId="77777777" w:rsidR="005813C8" w:rsidRPr="000653BF" w:rsidRDefault="005813C8" w:rsidP="005813C8">
      <w:pPr>
        <w:numPr>
          <w:ilvl w:val="0"/>
          <w:numId w:val="27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feel like you and _______ are different people now? How do you feel about the change? </w:t>
      </w:r>
    </w:p>
    <w:p w14:paraId="50F29984" w14:textId="77777777" w:rsidR="005813C8" w:rsidRPr="000653BF" w:rsidRDefault="005813C8" w:rsidP="005813C8">
      <w:pPr>
        <w:numPr>
          <w:ilvl w:val="0"/>
          <w:numId w:val="27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ow would you describe your relationship since DBS? </w:t>
      </w:r>
    </w:p>
    <w:p w14:paraId="05F83DFD" w14:textId="77777777" w:rsidR="005813C8" w:rsidRPr="000653BF" w:rsidRDefault="005813C8" w:rsidP="005813C8">
      <w:pPr>
        <w:numPr>
          <w:ilvl w:val="0"/>
          <w:numId w:val="4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Prompt: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better, easier, strained more complex?</w:t>
      </w:r>
    </w:p>
    <w:p w14:paraId="1F6ECF01" w14:textId="77777777" w:rsidR="005813C8" w:rsidRPr="000653BF" w:rsidRDefault="005813C8" w:rsidP="005813C8">
      <w:pPr>
        <w:numPr>
          <w:ilvl w:val="0"/>
          <w:numId w:val="27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Are there tensions between you and ________ now related to the outcome of DBS?</w:t>
      </w:r>
    </w:p>
    <w:p w14:paraId="790826C3" w14:textId="77777777" w:rsidR="005813C8" w:rsidRPr="000653BF" w:rsidRDefault="005813C8" w:rsidP="005813C8">
      <w:pPr>
        <w:numPr>
          <w:ilvl w:val="0"/>
          <w:numId w:val="27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>Are there tensions or conflicts that have resolved since DBS?</w:t>
      </w:r>
    </w:p>
    <w:p w14:paraId="48C3F908" w14:textId="77777777" w:rsidR="005813C8" w:rsidRPr="000653BF" w:rsidRDefault="005813C8" w:rsidP="005813C8">
      <w:pPr>
        <w:numPr>
          <w:ilvl w:val="0"/>
          <w:numId w:val="27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Who do you seek advice from regarding any issues like these? Do you ever discuss these sorts of issues with your team at follow up appointments?</w:t>
      </w:r>
    </w:p>
    <w:p w14:paraId="21357ADB" w14:textId="77777777" w:rsidR="005813C8" w:rsidRPr="000653BF" w:rsidRDefault="005813C8" w:rsidP="005813C8">
      <w:pPr>
        <w:numPr>
          <w:ilvl w:val="0"/>
          <w:numId w:val="28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How has ________’s relationships with others changed since having DBS?</w:t>
      </w:r>
    </w:p>
    <w:p w14:paraId="1BB6D9F6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0D460E6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5. Informed consent and decision-making</w:t>
      </w:r>
    </w:p>
    <w:p w14:paraId="7E9629AC" w14:textId="77777777" w:rsidR="005813C8" w:rsidRPr="000653BF" w:rsidRDefault="005813C8" w:rsidP="005813C8">
      <w:pPr>
        <w:numPr>
          <w:ilvl w:val="0"/>
          <w:numId w:val="29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Knowing what you know now, if you have your time again would you support ________ to undergo DBS? </w:t>
      </w:r>
    </w:p>
    <w:p w14:paraId="61C9AEAF" w14:textId="77777777" w:rsidR="005813C8" w:rsidRPr="000653BF" w:rsidRDefault="005813C8" w:rsidP="005813C8">
      <w:pPr>
        <w:numPr>
          <w:ilvl w:val="0"/>
          <w:numId w:val="29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How informed about the risks and side effects of surgery do you think you were? Do you think you fully appreciated these?</w:t>
      </w:r>
    </w:p>
    <w:p w14:paraId="113F4B84" w14:textId="77777777" w:rsidR="005813C8" w:rsidRPr="000653BF" w:rsidRDefault="005813C8" w:rsidP="005813C8">
      <w:pPr>
        <w:numPr>
          <w:ilvl w:val="0"/>
          <w:numId w:val="29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Are there things that have come as a surprise to you?</w:t>
      </w:r>
    </w:p>
    <w:p w14:paraId="4440B58F" w14:textId="77777777" w:rsidR="005813C8" w:rsidRPr="000653BF" w:rsidRDefault="005813C8" w:rsidP="005813C8">
      <w:pPr>
        <w:numPr>
          <w:ilvl w:val="0"/>
          <w:numId w:val="29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Looking back, are there things you would have liked to have known? </w:t>
      </w:r>
    </w:p>
    <w:p w14:paraId="0182080B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  <w:u w:val="single"/>
          <w:lang w:val="en-US"/>
        </w:rPr>
      </w:pPr>
    </w:p>
    <w:p w14:paraId="747B4058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6. Device control issues </w:t>
      </w:r>
    </w:p>
    <w:p w14:paraId="37607292" w14:textId="77777777" w:rsidR="005813C8" w:rsidRPr="000653BF" w:rsidRDefault="005813C8" w:rsidP="005813C8">
      <w:pPr>
        <w:numPr>
          <w:ilvl w:val="0"/>
          <w:numId w:val="30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ho controls the stimulator being on/off, change the parameters, recharging? Has it brought about any challenges? </w:t>
      </w:r>
    </w:p>
    <w:p w14:paraId="0A182123" w14:textId="77777777" w:rsidR="005813C8" w:rsidRPr="000653BF" w:rsidRDefault="005813C8" w:rsidP="005813C8">
      <w:pPr>
        <w:numPr>
          <w:ilvl w:val="0"/>
          <w:numId w:val="30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Who do you contact if you have concerns about the stimulator?</w:t>
      </w:r>
    </w:p>
    <w:p w14:paraId="5ABBE3E0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521EFFF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7. </w:t>
      </w:r>
      <w:r w:rsidRPr="000653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Public understanding and knowledge transfer</w:t>
      </w:r>
    </w:p>
    <w:p w14:paraId="320111DC" w14:textId="77777777" w:rsidR="005813C8" w:rsidRPr="000653BF" w:rsidRDefault="005813C8" w:rsidP="005813C8">
      <w:pPr>
        <w:numPr>
          <w:ilvl w:val="0"/>
          <w:numId w:val="31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Are there things that the general public should know about DBS for depression?</w:t>
      </w:r>
    </w:p>
    <w:p w14:paraId="6E16E116" w14:textId="77777777" w:rsidR="005813C8" w:rsidRPr="000653BF" w:rsidRDefault="005813C8" w:rsidP="005813C8">
      <w:pPr>
        <w:numPr>
          <w:ilvl w:val="0"/>
          <w:numId w:val="31"/>
        </w:numPr>
        <w:contextualSpacing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ave you or would you recommend this procedure to other patients/caregivers? </w:t>
      </w:r>
    </w:p>
    <w:p w14:paraId="7EC603B9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D89BE6E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Is there anything that we haven’t talked about that you would like to?</w:t>
      </w:r>
    </w:p>
    <w:p w14:paraId="785B3CED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F3D4E6D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DF68F07" w14:textId="77777777" w:rsidR="005813C8" w:rsidRDefault="005813C8" w:rsidP="005813C8"/>
    <w:p w14:paraId="06D9DACF" w14:textId="77777777" w:rsidR="005813C8" w:rsidRDefault="005813C8" w:rsidP="005813C8"/>
    <w:p w14:paraId="6EABF3D0" w14:textId="77777777" w:rsidR="005813C8" w:rsidRDefault="005813C8" w:rsidP="005813C8"/>
    <w:p w14:paraId="55B570BE" w14:textId="77777777" w:rsidR="005813C8" w:rsidRDefault="005813C8" w:rsidP="005813C8"/>
    <w:p w14:paraId="61DBD387" w14:textId="77777777" w:rsidR="008E081F" w:rsidRDefault="0092390D"/>
    <w:sectPr w:rsidR="008E081F" w:rsidSect="00C05A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FC3965"/>
    <w:multiLevelType w:val="hybridMultilevel"/>
    <w:tmpl w:val="162A86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855EE"/>
    <w:multiLevelType w:val="hybridMultilevel"/>
    <w:tmpl w:val="C11E1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4E03F7"/>
    <w:multiLevelType w:val="hybridMultilevel"/>
    <w:tmpl w:val="B16854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B54559"/>
    <w:multiLevelType w:val="hybridMultilevel"/>
    <w:tmpl w:val="3000C7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855C1D"/>
    <w:multiLevelType w:val="hybridMultilevel"/>
    <w:tmpl w:val="38D484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6F73DAB"/>
    <w:multiLevelType w:val="hybridMultilevel"/>
    <w:tmpl w:val="03B45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1B2F1E"/>
    <w:multiLevelType w:val="hybridMultilevel"/>
    <w:tmpl w:val="B8CAD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D130FB"/>
    <w:multiLevelType w:val="hybridMultilevel"/>
    <w:tmpl w:val="7E2E2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575F5F"/>
    <w:multiLevelType w:val="hybridMultilevel"/>
    <w:tmpl w:val="1AA6D5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D373D0"/>
    <w:multiLevelType w:val="hybridMultilevel"/>
    <w:tmpl w:val="A77EF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442972"/>
    <w:multiLevelType w:val="hybridMultilevel"/>
    <w:tmpl w:val="6DDC0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FD021F"/>
    <w:multiLevelType w:val="hybridMultilevel"/>
    <w:tmpl w:val="59E2AB0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A26280E"/>
    <w:multiLevelType w:val="hybridMultilevel"/>
    <w:tmpl w:val="C9822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927509"/>
    <w:multiLevelType w:val="hybridMultilevel"/>
    <w:tmpl w:val="537667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E630DB"/>
    <w:multiLevelType w:val="hybridMultilevel"/>
    <w:tmpl w:val="05609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24168C"/>
    <w:multiLevelType w:val="hybridMultilevel"/>
    <w:tmpl w:val="57DE5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EA1132"/>
    <w:multiLevelType w:val="hybridMultilevel"/>
    <w:tmpl w:val="D572FF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783BC2"/>
    <w:multiLevelType w:val="hybridMultilevel"/>
    <w:tmpl w:val="7A72F2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FF06EF"/>
    <w:multiLevelType w:val="hybridMultilevel"/>
    <w:tmpl w:val="432417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B357CB"/>
    <w:multiLevelType w:val="hybridMultilevel"/>
    <w:tmpl w:val="BA04A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DD6821"/>
    <w:multiLevelType w:val="hybridMultilevel"/>
    <w:tmpl w:val="EE0AAC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827BC4"/>
    <w:multiLevelType w:val="hybridMultilevel"/>
    <w:tmpl w:val="E7A64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C174F2"/>
    <w:multiLevelType w:val="hybridMultilevel"/>
    <w:tmpl w:val="80441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A94CDB"/>
    <w:multiLevelType w:val="hybridMultilevel"/>
    <w:tmpl w:val="2C923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EB3ED0"/>
    <w:multiLevelType w:val="hybridMultilevel"/>
    <w:tmpl w:val="F37EA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CA673AF"/>
    <w:multiLevelType w:val="hybridMultilevel"/>
    <w:tmpl w:val="BD5AB7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12436C"/>
    <w:multiLevelType w:val="hybridMultilevel"/>
    <w:tmpl w:val="98324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3567D60"/>
    <w:multiLevelType w:val="hybridMultilevel"/>
    <w:tmpl w:val="50E4C1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6E1686"/>
    <w:multiLevelType w:val="hybridMultilevel"/>
    <w:tmpl w:val="7AD6E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C46680"/>
    <w:multiLevelType w:val="hybridMultilevel"/>
    <w:tmpl w:val="0B6C9E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E705FA2"/>
    <w:multiLevelType w:val="hybridMultilevel"/>
    <w:tmpl w:val="16BA66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12"/>
  </w:num>
  <w:num w:numId="4">
    <w:abstractNumId w:val="11"/>
  </w:num>
  <w:num w:numId="5">
    <w:abstractNumId w:val="16"/>
  </w:num>
  <w:num w:numId="6">
    <w:abstractNumId w:val="21"/>
  </w:num>
  <w:num w:numId="7">
    <w:abstractNumId w:val="10"/>
  </w:num>
  <w:num w:numId="8">
    <w:abstractNumId w:val="23"/>
  </w:num>
  <w:num w:numId="9">
    <w:abstractNumId w:val="26"/>
  </w:num>
  <w:num w:numId="10">
    <w:abstractNumId w:val="8"/>
  </w:num>
  <w:num w:numId="11">
    <w:abstractNumId w:val="6"/>
  </w:num>
  <w:num w:numId="12">
    <w:abstractNumId w:val="15"/>
  </w:num>
  <w:num w:numId="13">
    <w:abstractNumId w:val="25"/>
  </w:num>
  <w:num w:numId="14">
    <w:abstractNumId w:val="2"/>
  </w:num>
  <w:num w:numId="15">
    <w:abstractNumId w:val="24"/>
  </w:num>
  <w:num w:numId="16">
    <w:abstractNumId w:val="0"/>
  </w:num>
  <w:num w:numId="17">
    <w:abstractNumId w:val="22"/>
  </w:num>
  <w:num w:numId="18">
    <w:abstractNumId w:val="7"/>
  </w:num>
  <w:num w:numId="19">
    <w:abstractNumId w:val="27"/>
  </w:num>
  <w:num w:numId="20">
    <w:abstractNumId w:val="18"/>
  </w:num>
  <w:num w:numId="21">
    <w:abstractNumId w:val="4"/>
  </w:num>
  <w:num w:numId="22">
    <w:abstractNumId w:val="3"/>
  </w:num>
  <w:num w:numId="23">
    <w:abstractNumId w:val="9"/>
  </w:num>
  <w:num w:numId="24">
    <w:abstractNumId w:val="29"/>
  </w:num>
  <w:num w:numId="25">
    <w:abstractNumId w:val="17"/>
  </w:num>
  <w:num w:numId="26">
    <w:abstractNumId w:val="30"/>
  </w:num>
  <w:num w:numId="27">
    <w:abstractNumId w:val="19"/>
  </w:num>
  <w:num w:numId="28">
    <w:abstractNumId w:val="28"/>
  </w:num>
  <w:num w:numId="29">
    <w:abstractNumId w:val="14"/>
  </w:num>
  <w:num w:numId="30">
    <w:abstractNumId w:val="20"/>
  </w:num>
  <w:num w:numId="3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708"/>
    <w:rsid w:val="000147F1"/>
    <w:rsid w:val="000C3139"/>
    <w:rsid w:val="00176838"/>
    <w:rsid w:val="001B0362"/>
    <w:rsid w:val="001C2DA7"/>
    <w:rsid w:val="001D2937"/>
    <w:rsid w:val="001E7C76"/>
    <w:rsid w:val="001F1D91"/>
    <w:rsid w:val="002252A3"/>
    <w:rsid w:val="002827AE"/>
    <w:rsid w:val="004640DE"/>
    <w:rsid w:val="00476572"/>
    <w:rsid w:val="00494C33"/>
    <w:rsid w:val="004963AE"/>
    <w:rsid w:val="004B1EE0"/>
    <w:rsid w:val="004E4EF3"/>
    <w:rsid w:val="00522F59"/>
    <w:rsid w:val="00523625"/>
    <w:rsid w:val="00571B3B"/>
    <w:rsid w:val="005742CD"/>
    <w:rsid w:val="005813C8"/>
    <w:rsid w:val="00586A72"/>
    <w:rsid w:val="005F3BB8"/>
    <w:rsid w:val="006D1C93"/>
    <w:rsid w:val="007657F9"/>
    <w:rsid w:val="00792AD8"/>
    <w:rsid w:val="007A6051"/>
    <w:rsid w:val="007C5CF2"/>
    <w:rsid w:val="0084524B"/>
    <w:rsid w:val="00860708"/>
    <w:rsid w:val="008C78E6"/>
    <w:rsid w:val="008E07A1"/>
    <w:rsid w:val="008F29BA"/>
    <w:rsid w:val="0092390D"/>
    <w:rsid w:val="009351C2"/>
    <w:rsid w:val="00965234"/>
    <w:rsid w:val="00966E3F"/>
    <w:rsid w:val="00971DB2"/>
    <w:rsid w:val="009875D4"/>
    <w:rsid w:val="009C0FD7"/>
    <w:rsid w:val="00A87864"/>
    <w:rsid w:val="00A87ECB"/>
    <w:rsid w:val="00A9350D"/>
    <w:rsid w:val="00AF2C56"/>
    <w:rsid w:val="00AF56CB"/>
    <w:rsid w:val="00B26B32"/>
    <w:rsid w:val="00B33D4E"/>
    <w:rsid w:val="00B541F7"/>
    <w:rsid w:val="00B56D5D"/>
    <w:rsid w:val="00B60B44"/>
    <w:rsid w:val="00B964CF"/>
    <w:rsid w:val="00BB192F"/>
    <w:rsid w:val="00BE7A81"/>
    <w:rsid w:val="00C05A1C"/>
    <w:rsid w:val="00C220BC"/>
    <w:rsid w:val="00C25444"/>
    <w:rsid w:val="00C721B5"/>
    <w:rsid w:val="00C751B2"/>
    <w:rsid w:val="00C8452B"/>
    <w:rsid w:val="00CA33E1"/>
    <w:rsid w:val="00D1423E"/>
    <w:rsid w:val="00D66AFD"/>
    <w:rsid w:val="00E02ED9"/>
    <w:rsid w:val="00E44FF1"/>
    <w:rsid w:val="00E8241E"/>
    <w:rsid w:val="00F04081"/>
    <w:rsid w:val="00F075DC"/>
    <w:rsid w:val="00FA1727"/>
    <w:rsid w:val="00FA25C3"/>
    <w:rsid w:val="00FC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BD82E5"/>
  <w15:chartTrackingRefBased/>
  <w15:docId w15:val="{351DEB31-C896-8545-BE93-5B26EBE16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3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973</Words>
  <Characters>11251</Characters>
  <Application>Microsoft Office Word</Application>
  <DocSecurity>0</DocSecurity>
  <Lines>93</Lines>
  <Paragraphs>26</Paragraphs>
  <ScaleCrop>false</ScaleCrop>
  <Company/>
  <LinksUpToDate>false</LinksUpToDate>
  <CharactersWithSpaces>1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Thomson</dc:creator>
  <cp:keywords/>
  <dc:description/>
  <cp:lastModifiedBy>Cassandra Thomson</cp:lastModifiedBy>
  <cp:revision>2</cp:revision>
  <dcterms:created xsi:type="dcterms:W3CDTF">2020-08-31T03:54:00Z</dcterms:created>
  <dcterms:modified xsi:type="dcterms:W3CDTF">2020-08-31T03:54:00Z</dcterms:modified>
</cp:coreProperties>
</file>